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665"/>
        <w:gridCol w:w="710"/>
        <w:gridCol w:w="1335"/>
        <w:gridCol w:w="1072"/>
        <w:gridCol w:w="865"/>
        <w:gridCol w:w="865"/>
        <w:gridCol w:w="865"/>
        <w:gridCol w:w="865"/>
        <w:gridCol w:w="1131"/>
        <w:gridCol w:w="865"/>
        <w:gridCol w:w="865"/>
        <w:gridCol w:w="865"/>
        <w:gridCol w:w="865"/>
        <w:gridCol w:w="1125"/>
      </w:tblGrid>
      <w:tr w:rsidR="00AC4A8A" w:rsidRPr="00AC4A8A" w:rsidTr="00AC4A8A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4.  Genome-wide significant loci associated with risk-taking in UK Biobank and replication analyses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4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Discovery (n=116 180)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eplication (n=139474)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L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U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L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U9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051108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3913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8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687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422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68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9918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437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5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4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26377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467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9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3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43082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478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1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26384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548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6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3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19188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585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5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8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48565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41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4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0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802855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73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8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0531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79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2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8084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80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2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6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84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8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7809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90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5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0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6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693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1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4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03115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06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9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91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440595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13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A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4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6362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20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0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6502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22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9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4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6389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24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3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4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48565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48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19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72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58945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756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7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2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17162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816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0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44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58272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826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59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1E-1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54893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862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59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26290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882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7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744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899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6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0825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909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9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11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98202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937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9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45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0335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967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3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23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286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4971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1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3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453949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03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7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1960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052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5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60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0684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088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4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5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88670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08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AT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7622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31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3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87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7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37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6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00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7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37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1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97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129119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71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6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0701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75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7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09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41335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77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0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7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77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2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8759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85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1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9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609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193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8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9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448888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209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4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22507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219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8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3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411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11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4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85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797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60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77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493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76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7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8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560889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88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55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44185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88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6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82466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392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8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445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440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59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68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63951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473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0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46373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527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4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38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8098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530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1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72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0845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539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.75E-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07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24957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542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6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622507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690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9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8E-12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418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693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3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09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514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767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06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59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8734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5900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6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2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24927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014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7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1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25856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024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T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2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6528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036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9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3E-11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17139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044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00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75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0776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162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7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9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33534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213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3E-07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79069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8562418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4.91E-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52E-12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3799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593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31E-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292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7468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617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9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317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53166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672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3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3939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702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7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08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77719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713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8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244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4567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733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69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320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38003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804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38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227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8939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833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3.25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239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3799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884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11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1123567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894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ACTTT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63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69238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897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1.92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19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20921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900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04E-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4200</w:t>
            </w:r>
          </w:p>
        </w:tc>
      </w:tr>
      <w:tr w:rsidR="00AC4A8A" w:rsidRPr="00AC4A8A" w:rsidTr="00AC4A8A">
        <w:trPr>
          <w:trHeight w:val="300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rs93685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729508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2.16E-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8A" w:rsidRPr="00AC4A8A" w:rsidRDefault="00AC4A8A" w:rsidP="00AC4A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4A8A">
              <w:rPr>
                <w:rFonts w:ascii="Calibri" w:eastAsia="Times New Roman" w:hAnsi="Calibri" w:cs="Times New Roman"/>
                <w:color w:val="000000"/>
                <w:lang w:eastAsia="en-GB"/>
              </w:rPr>
              <w:t>0.3610</w:t>
            </w:r>
          </w:p>
        </w:tc>
      </w:tr>
      <w:bookmarkEnd w:id="0"/>
    </w:tbl>
    <w:p w:rsidR="00A20DBE" w:rsidRDefault="00AC4A8A"/>
    <w:sectPr w:rsidR="00A20DBE" w:rsidSect="00AC4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A8A"/>
    <w:rsid w:val="005C03AA"/>
    <w:rsid w:val="00772F54"/>
    <w:rsid w:val="00AC4A8A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32BE6-F404-46D9-A429-CF696E1EF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4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4A8A"/>
    <w:rPr>
      <w:color w:val="954F72"/>
      <w:u w:val="single"/>
    </w:rPr>
  </w:style>
  <w:style w:type="paragraph" w:customStyle="1" w:styleId="msonormal0">
    <w:name w:val="msonormal"/>
    <w:basedOn w:val="Normal"/>
    <w:rsid w:val="00AC4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C4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AC4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C4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AC4A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AC4A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0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1</TotalTime>
  <Pages>3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2:02:00Z</dcterms:created>
  <dcterms:modified xsi:type="dcterms:W3CDTF">2017-10-20T12:09:00Z</dcterms:modified>
</cp:coreProperties>
</file>